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DF68FA" w14:textId="77777777" w:rsidR="00D34D65" w:rsidRPr="00D34D65" w:rsidRDefault="00B37152" w:rsidP="00D34D65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D34D65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D34D65" w:rsidRPr="00D34D65">
        <w:rPr>
          <w:rFonts w:ascii="Arial" w:hAnsi="Arial" w:cs="Arial"/>
          <w:b/>
          <w:bCs/>
          <w:sz w:val="20"/>
          <w:szCs w:val="20"/>
        </w:rPr>
        <w:t xml:space="preserve">Item </w:t>
      </w:r>
      <w:r w:rsidRPr="00D34D65">
        <w:rPr>
          <w:rFonts w:ascii="Arial" w:hAnsi="Arial" w:cs="Arial"/>
          <w:b/>
          <w:bCs/>
          <w:sz w:val="20"/>
          <w:szCs w:val="20"/>
        </w:rPr>
        <w:t>3</w:t>
      </w:r>
    </w:p>
    <w:p w14:paraId="77B10C45" w14:textId="5895B595" w:rsidR="00B37152" w:rsidRPr="00FF0984" w:rsidRDefault="00B37152" w:rsidP="00D34D65">
      <w:pPr>
        <w:spacing w:line="480" w:lineRule="auto"/>
        <w:rPr>
          <w:rFonts w:ascii="Arial" w:hAnsi="Arial" w:cs="Arial"/>
          <w:sz w:val="20"/>
          <w:szCs w:val="20"/>
        </w:rPr>
      </w:pPr>
      <w:r w:rsidRPr="00D34D65">
        <w:rPr>
          <w:rFonts w:ascii="Arial" w:hAnsi="Arial" w:cs="Arial"/>
          <w:b/>
          <w:bCs/>
          <w:sz w:val="20"/>
          <w:szCs w:val="20"/>
        </w:rPr>
        <w:t>An example survey can be found here:</w:t>
      </w:r>
      <w:r>
        <w:rPr>
          <w:rFonts w:ascii="Arial" w:hAnsi="Arial" w:cs="Arial"/>
          <w:sz w:val="20"/>
          <w:szCs w:val="20"/>
        </w:rPr>
        <w:t xml:space="preserve"> </w:t>
      </w:r>
      <w:r w:rsidRPr="00A974F1">
        <w:rPr>
          <w:rFonts w:ascii="Arial" w:hAnsi="Arial" w:cs="Arial"/>
          <w:sz w:val="20"/>
          <w:szCs w:val="20"/>
        </w:rPr>
        <w:t>https://www.surveymonkey.com/r/TK2MS6Q?&amp;n=Fast%20As&amp;s=Quick%20Boots&amp;d=Lightning%20McQueen&amp;sx=Male&amp;db=1/5/2016&amp;cr=Pink%20Striped</w:t>
      </w:r>
    </w:p>
    <w:p w14:paraId="230CC6A8" w14:textId="77777777" w:rsidR="00FA3981" w:rsidRDefault="00FA3981"/>
    <w:sectPr w:rsidR="00FA3981" w:rsidSect="004F3A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152"/>
    <w:rsid w:val="000057C9"/>
    <w:rsid w:val="0001319E"/>
    <w:rsid w:val="00013651"/>
    <w:rsid w:val="00014714"/>
    <w:rsid w:val="00015F25"/>
    <w:rsid w:val="000171F1"/>
    <w:rsid w:val="00030288"/>
    <w:rsid w:val="00040607"/>
    <w:rsid w:val="0005289C"/>
    <w:rsid w:val="00057186"/>
    <w:rsid w:val="00062497"/>
    <w:rsid w:val="00065FA5"/>
    <w:rsid w:val="00070ACF"/>
    <w:rsid w:val="00074802"/>
    <w:rsid w:val="0007674F"/>
    <w:rsid w:val="000841EB"/>
    <w:rsid w:val="00084733"/>
    <w:rsid w:val="00087225"/>
    <w:rsid w:val="00090EDB"/>
    <w:rsid w:val="000928B4"/>
    <w:rsid w:val="0009783E"/>
    <w:rsid w:val="000D3C56"/>
    <w:rsid w:val="000E1A07"/>
    <w:rsid w:val="000E5731"/>
    <w:rsid w:val="000E5B76"/>
    <w:rsid w:val="000E76B4"/>
    <w:rsid w:val="000F7E6B"/>
    <w:rsid w:val="00105BDC"/>
    <w:rsid w:val="001110DC"/>
    <w:rsid w:val="00122E41"/>
    <w:rsid w:val="00127F36"/>
    <w:rsid w:val="00133C31"/>
    <w:rsid w:val="0013679F"/>
    <w:rsid w:val="001535D1"/>
    <w:rsid w:val="00160CCD"/>
    <w:rsid w:val="00163044"/>
    <w:rsid w:val="001659DA"/>
    <w:rsid w:val="0016691B"/>
    <w:rsid w:val="00176DCD"/>
    <w:rsid w:val="00192B11"/>
    <w:rsid w:val="00197828"/>
    <w:rsid w:val="001A11C5"/>
    <w:rsid w:val="001A433D"/>
    <w:rsid w:val="001A7399"/>
    <w:rsid w:val="001E0AA9"/>
    <w:rsid w:val="001F1D38"/>
    <w:rsid w:val="001F248D"/>
    <w:rsid w:val="001F2F9B"/>
    <w:rsid w:val="00203278"/>
    <w:rsid w:val="00212BB1"/>
    <w:rsid w:val="00215D1B"/>
    <w:rsid w:val="00215D83"/>
    <w:rsid w:val="002226A9"/>
    <w:rsid w:val="0022614B"/>
    <w:rsid w:val="0023006F"/>
    <w:rsid w:val="00231262"/>
    <w:rsid w:val="00240A40"/>
    <w:rsid w:val="00264731"/>
    <w:rsid w:val="0027454F"/>
    <w:rsid w:val="00281447"/>
    <w:rsid w:val="00281A5F"/>
    <w:rsid w:val="00283317"/>
    <w:rsid w:val="00286A6A"/>
    <w:rsid w:val="002901A2"/>
    <w:rsid w:val="00291EB6"/>
    <w:rsid w:val="00292C36"/>
    <w:rsid w:val="00293030"/>
    <w:rsid w:val="002953FF"/>
    <w:rsid w:val="002A5A0D"/>
    <w:rsid w:val="002D4587"/>
    <w:rsid w:val="002E3513"/>
    <w:rsid w:val="002E7200"/>
    <w:rsid w:val="002F3B94"/>
    <w:rsid w:val="0030211E"/>
    <w:rsid w:val="0033090C"/>
    <w:rsid w:val="00330950"/>
    <w:rsid w:val="003329D8"/>
    <w:rsid w:val="00334538"/>
    <w:rsid w:val="00334BF2"/>
    <w:rsid w:val="0034290E"/>
    <w:rsid w:val="00342BE4"/>
    <w:rsid w:val="00343709"/>
    <w:rsid w:val="00346708"/>
    <w:rsid w:val="0034774E"/>
    <w:rsid w:val="00354397"/>
    <w:rsid w:val="003712D8"/>
    <w:rsid w:val="00387392"/>
    <w:rsid w:val="0039281D"/>
    <w:rsid w:val="0039550D"/>
    <w:rsid w:val="003A1A89"/>
    <w:rsid w:val="003B0D3D"/>
    <w:rsid w:val="003C062B"/>
    <w:rsid w:val="003C10F3"/>
    <w:rsid w:val="003C295C"/>
    <w:rsid w:val="003C43DB"/>
    <w:rsid w:val="003D4190"/>
    <w:rsid w:val="003D73E7"/>
    <w:rsid w:val="003E0D83"/>
    <w:rsid w:val="003E2E62"/>
    <w:rsid w:val="003E3BB5"/>
    <w:rsid w:val="003F2E36"/>
    <w:rsid w:val="003F3028"/>
    <w:rsid w:val="003F30AC"/>
    <w:rsid w:val="00413F89"/>
    <w:rsid w:val="00425765"/>
    <w:rsid w:val="00432D3D"/>
    <w:rsid w:val="00441EEB"/>
    <w:rsid w:val="00444E2C"/>
    <w:rsid w:val="00450F42"/>
    <w:rsid w:val="00456DCE"/>
    <w:rsid w:val="00463875"/>
    <w:rsid w:val="00465049"/>
    <w:rsid w:val="004842B6"/>
    <w:rsid w:val="00494DE8"/>
    <w:rsid w:val="004A2750"/>
    <w:rsid w:val="004A4D3E"/>
    <w:rsid w:val="004B2AF9"/>
    <w:rsid w:val="004C5998"/>
    <w:rsid w:val="004D03EC"/>
    <w:rsid w:val="004D4B51"/>
    <w:rsid w:val="004E5174"/>
    <w:rsid w:val="004F1D22"/>
    <w:rsid w:val="004F26FE"/>
    <w:rsid w:val="004F3A5B"/>
    <w:rsid w:val="00505CF5"/>
    <w:rsid w:val="00512B3F"/>
    <w:rsid w:val="0051367B"/>
    <w:rsid w:val="0051501D"/>
    <w:rsid w:val="00523736"/>
    <w:rsid w:val="005254EC"/>
    <w:rsid w:val="00533EDA"/>
    <w:rsid w:val="005345A2"/>
    <w:rsid w:val="00546C28"/>
    <w:rsid w:val="00557A8D"/>
    <w:rsid w:val="005645B2"/>
    <w:rsid w:val="0058179D"/>
    <w:rsid w:val="00585939"/>
    <w:rsid w:val="00586AD4"/>
    <w:rsid w:val="005A45F3"/>
    <w:rsid w:val="005B05AC"/>
    <w:rsid w:val="005B684C"/>
    <w:rsid w:val="005B6BDF"/>
    <w:rsid w:val="005B7A26"/>
    <w:rsid w:val="005C3692"/>
    <w:rsid w:val="005C5701"/>
    <w:rsid w:val="005D082F"/>
    <w:rsid w:val="005E699F"/>
    <w:rsid w:val="005E6C74"/>
    <w:rsid w:val="005F7A3C"/>
    <w:rsid w:val="005F7B1B"/>
    <w:rsid w:val="00601097"/>
    <w:rsid w:val="00601D80"/>
    <w:rsid w:val="00607BB5"/>
    <w:rsid w:val="0061165B"/>
    <w:rsid w:val="006366C6"/>
    <w:rsid w:val="00651E48"/>
    <w:rsid w:val="00667DF4"/>
    <w:rsid w:val="00674875"/>
    <w:rsid w:val="0068501B"/>
    <w:rsid w:val="006907DB"/>
    <w:rsid w:val="006944BE"/>
    <w:rsid w:val="006A6FD4"/>
    <w:rsid w:val="006B78F5"/>
    <w:rsid w:val="006D50D0"/>
    <w:rsid w:val="006E7F4C"/>
    <w:rsid w:val="006F5116"/>
    <w:rsid w:val="006F7889"/>
    <w:rsid w:val="00705B05"/>
    <w:rsid w:val="00715589"/>
    <w:rsid w:val="00726533"/>
    <w:rsid w:val="00727053"/>
    <w:rsid w:val="00741DF2"/>
    <w:rsid w:val="007479D2"/>
    <w:rsid w:val="0075044B"/>
    <w:rsid w:val="007602C3"/>
    <w:rsid w:val="00761EE6"/>
    <w:rsid w:val="00762E83"/>
    <w:rsid w:val="00767942"/>
    <w:rsid w:val="00770217"/>
    <w:rsid w:val="007719B9"/>
    <w:rsid w:val="007729A4"/>
    <w:rsid w:val="007776C7"/>
    <w:rsid w:val="00782133"/>
    <w:rsid w:val="00791534"/>
    <w:rsid w:val="007A4D5F"/>
    <w:rsid w:val="007B1526"/>
    <w:rsid w:val="007B2FAB"/>
    <w:rsid w:val="007C1D8C"/>
    <w:rsid w:val="007C4CB4"/>
    <w:rsid w:val="007E6782"/>
    <w:rsid w:val="007E7542"/>
    <w:rsid w:val="007F1B6A"/>
    <w:rsid w:val="007F2E2D"/>
    <w:rsid w:val="007F55C9"/>
    <w:rsid w:val="00801242"/>
    <w:rsid w:val="00802920"/>
    <w:rsid w:val="00810E8F"/>
    <w:rsid w:val="00816AE1"/>
    <w:rsid w:val="00817985"/>
    <w:rsid w:val="00822A08"/>
    <w:rsid w:val="00826244"/>
    <w:rsid w:val="008328CC"/>
    <w:rsid w:val="00832BD0"/>
    <w:rsid w:val="008471C0"/>
    <w:rsid w:val="00861A8E"/>
    <w:rsid w:val="00871E26"/>
    <w:rsid w:val="00872813"/>
    <w:rsid w:val="00875C42"/>
    <w:rsid w:val="00875C69"/>
    <w:rsid w:val="008774F5"/>
    <w:rsid w:val="00880D7D"/>
    <w:rsid w:val="00881572"/>
    <w:rsid w:val="00886E25"/>
    <w:rsid w:val="008A5736"/>
    <w:rsid w:val="008B5B0D"/>
    <w:rsid w:val="008B65E4"/>
    <w:rsid w:val="008E3342"/>
    <w:rsid w:val="008E3B86"/>
    <w:rsid w:val="008F1A98"/>
    <w:rsid w:val="008F485F"/>
    <w:rsid w:val="00901756"/>
    <w:rsid w:val="00910AB2"/>
    <w:rsid w:val="00922DA5"/>
    <w:rsid w:val="009323A9"/>
    <w:rsid w:val="009330DB"/>
    <w:rsid w:val="00936D84"/>
    <w:rsid w:val="00940717"/>
    <w:rsid w:val="00945906"/>
    <w:rsid w:val="009536C1"/>
    <w:rsid w:val="0098466B"/>
    <w:rsid w:val="00987126"/>
    <w:rsid w:val="00987B21"/>
    <w:rsid w:val="009B04DA"/>
    <w:rsid w:val="009B1A94"/>
    <w:rsid w:val="009B3624"/>
    <w:rsid w:val="009C7ED9"/>
    <w:rsid w:val="009D4E30"/>
    <w:rsid w:val="009E37FE"/>
    <w:rsid w:val="009F5AE3"/>
    <w:rsid w:val="00A117CB"/>
    <w:rsid w:val="00A15AA4"/>
    <w:rsid w:val="00A24AF7"/>
    <w:rsid w:val="00A27255"/>
    <w:rsid w:val="00A30625"/>
    <w:rsid w:val="00A33F6A"/>
    <w:rsid w:val="00A546C3"/>
    <w:rsid w:val="00A6386A"/>
    <w:rsid w:val="00A72A11"/>
    <w:rsid w:val="00A733E3"/>
    <w:rsid w:val="00A7394E"/>
    <w:rsid w:val="00A75E1A"/>
    <w:rsid w:val="00A80073"/>
    <w:rsid w:val="00A80744"/>
    <w:rsid w:val="00A842ED"/>
    <w:rsid w:val="00A952C4"/>
    <w:rsid w:val="00A96ED7"/>
    <w:rsid w:val="00A97821"/>
    <w:rsid w:val="00AA76C9"/>
    <w:rsid w:val="00AC7E92"/>
    <w:rsid w:val="00AE4419"/>
    <w:rsid w:val="00AF4313"/>
    <w:rsid w:val="00B01698"/>
    <w:rsid w:val="00B11775"/>
    <w:rsid w:val="00B13D6E"/>
    <w:rsid w:val="00B15724"/>
    <w:rsid w:val="00B32305"/>
    <w:rsid w:val="00B343FF"/>
    <w:rsid w:val="00B34BC9"/>
    <w:rsid w:val="00B37152"/>
    <w:rsid w:val="00B421B6"/>
    <w:rsid w:val="00B47629"/>
    <w:rsid w:val="00B66662"/>
    <w:rsid w:val="00B80840"/>
    <w:rsid w:val="00B8351E"/>
    <w:rsid w:val="00BA1922"/>
    <w:rsid w:val="00BB36CE"/>
    <w:rsid w:val="00BB411D"/>
    <w:rsid w:val="00BC7A32"/>
    <w:rsid w:val="00BD63C1"/>
    <w:rsid w:val="00BE3286"/>
    <w:rsid w:val="00BF1E28"/>
    <w:rsid w:val="00C0545D"/>
    <w:rsid w:val="00C06AFC"/>
    <w:rsid w:val="00C10AA4"/>
    <w:rsid w:val="00C2012D"/>
    <w:rsid w:val="00C216C4"/>
    <w:rsid w:val="00C24D33"/>
    <w:rsid w:val="00C25885"/>
    <w:rsid w:val="00C35F54"/>
    <w:rsid w:val="00C42430"/>
    <w:rsid w:val="00C436AC"/>
    <w:rsid w:val="00C45401"/>
    <w:rsid w:val="00C60CFF"/>
    <w:rsid w:val="00C84A6D"/>
    <w:rsid w:val="00C85E75"/>
    <w:rsid w:val="00C86DEC"/>
    <w:rsid w:val="00C95671"/>
    <w:rsid w:val="00CB06BE"/>
    <w:rsid w:val="00CB0B80"/>
    <w:rsid w:val="00CB1232"/>
    <w:rsid w:val="00CB4108"/>
    <w:rsid w:val="00CB5702"/>
    <w:rsid w:val="00CC07E2"/>
    <w:rsid w:val="00CD75B7"/>
    <w:rsid w:val="00CE5826"/>
    <w:rsid w:val="00CF5115"/>
    <w:rsid w:val="00CF679F"/>
    <w:rsid w:val="00CF6E30"/>
    <w:rsid w:val="00CF7B35"/>
    <w:rsid w:val="00D0673A"/>
    <w:rsid w:val="00D1651B"/>
    <w:rsid w:val="00D34D65"/>
    <w:rsid w:val="00D47871"/>
    <w:rsid w:val="00D5089D"/>
    <w:rsid w:val="00D54D4C"/>
    <w:rsid w:val="00D676EF"/>
    <w:rsid w:val="00D710FC"/>
    <w:rsid w:val="00D71E67"/>
    <w:rsid w:val="00D81CE1"/>
    <w:rsid w:val="00D83CD7"/>
    <w:rsid w:val="00D91E2D"/>
    <w:rsid w:val="00D91E2F"/>
    <w:rsid w:val="00D95728"/>
    <w:rsid w:val="00DA6A67"/>
    <w:rsid w:val="00DB0A21"/>
    <w:rsid w:val="00DD3360"/>
    <w:rsid w:val="00DD647B"/>
    <w:rsid w:val="00DE18C8"/>
    <w:rsid w:val="00E11DB8"/>
    <w:rsid w:val="00E1282C"/>
    <w:rsid w:val="00E1314E"/>
    <w:rsid w:val="00E2117A"/>
    <w:rsid w:val="00E27231"/>
    <w:rsid w:val="00E36228"/>
    <w:rsid w:val="00E578EE"/>
    <w:rsid w:val="00E60B6C"/>
    <w:rsid w:val="00E65277"/>
    <w:rsid w:val="00E71DA3"/>
    <w:rsid w:val="00E86154"/>
    <w:rsid w:val="00E92D0D"/>
    <w:rsid w:val="00E93F85"/>
    <w:rsid w:val="00E95264"/>
    <w:rsid w:val="00E97878"/>
    <w:rsid w:val="00EA2FC3"/>
    <w:rsid w:val="00EB3051"/>
    <w:rsid w:val="00EB50BC"/>
    <w:rsid w:val="00EB783E"/>
    <w:rsid w:val="00EC40E0"/>
    <w:rsid w:val="00EC6732"/>
    <w:rsid w:val="00EC6BA3"/>
    <w:rsid w:val="00ED67FC"/>
    <w:rsid w:val="00ED72D9"/>
    <w:rsid w:val="00EF1E6B"/>
    <w:rsid w:val="00EF2C94"/>
    <w:rsid w:val="00EF5E70"/>
    <w:rsid w:val="00F05EDD"/>
    <w:rsid w:val="00F060B5"/>
    <w:rsid w:val="00F14657"/>
    <w:rsid w:val="00F22244"/>
    <w:rsid w:val="00F30B35"/>
    <w:rsid w:val="00F35317"/>
    <w:rsid w:val="00F4381E"/>
    <w:rsid w:val="00F47682"/>
    <w:rsid w:val="00F53A54"/>
    <w:rsid w:val="00F67476"/>
    <w:rsid w:val="00F8582F"/>
    <w:rsid w:val="00FA3981"/>
    <w:rsid w:val="00FA49D7"/>
    <w:rsid w:val="00FA6BD3"/>
    <w:rsid w:val="00FB1C38"/>
    <w:rsid w:val="00FB4D77"/>
    <w:rsid w:val="00FB65B2"/>
    <w:rsid w:val="00FC349F"/>
    <w:rsid w:val="00FE431F"/>
    <w:rsid w:val="00FE5A88"/>
    <w:rsid w:val="00FF1A34"/>
    <w:rsid w:val="00FF1ED1"/>
    <w:rsid w:val="00FF3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5B02C5"/>
  <w14:defaultImageDpi w14:val="32767"/>
  <w15:chartTrackingRefBased/>
  <w15:docId w15:val="{370B64F3-C2C5-294F-9BBD-085AA6181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371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715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15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0-05-18T06:29:00Z</dcterms:created>
  <dcterms:modified xsi:type="dcterms:W3CDTF">2020-05-25T01:33:00Z</dcterms:modified>
</cp:coreProperties>
</file>